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C78F0C4" w14:textId="7E4EF355" w:rsidR="0039669F" w:rsidRPr="0039669F" w:rsidRDefault="0041078D" w:rsidP="0039669F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6B96585" w14:textId="77777777" w:rsidR="0039669F" w:rsidRDefault="0039669F" w:rsidP="0039669F">
      <w:pPr>
        <w:rPr>
          <w:rFonts w:ascii="Arial" w:hAnsi="Arial" w:cs="Arial"/>
          <w:sz w:val="20"/>
        </w:rPr>
      </w:pPr>
    </w:p>
    <w:p w14:paraId="217882C0" w14:textId="77777777" w:rsidR="0039669F" w:rsidRPr="00F90F97" w:rsidRDefault="0039669F" w:rsidP="0039669F">
      <w:pPr>
        <w:jc w:val="center"/>
        <w:rPr>
          <w:rFonts w:asciiTheme="minorHAnsi" w:hAnsiTheme="minorHAnsi"/>
          <w:b/>
          <w:sz w:val="32"/>
          <w:szCs w:val="32"/>
        </w:rPr>
      </w:pPr>
      <w:r w:rsidRPr="00F90F97">
        <w:rPr>
          <w:rFonts w:asciiTheme="minorHAnsi" w:hAnsiTheme="minorHAnsi"/>
          <w:b/>
          <w:sz w:val="32"/>
          <w:szCs w:val="32"/>
        </w:rPr>
        <w:t>Does the surgical approach influence the stem sizing for hip arthroplasty?</w:t>
      </w:r>
    </w:p>
    <w:p w14:paraId="3E3D3076" w14:textId="77777777" w:rsidR="0039669F" w:rsidRPr="00E0510F" w:rsidRDefault="0039669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69A6E8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53325E6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B1353A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0D8B27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9849A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71EFAF4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C8F2F9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8513F3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F3F1E9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1AB51E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1BE3A1" w:rsidR="00F50592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9AFECE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1ADF5C" w:rsidR="0084548A" w:rsidRDefault="0031385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10F7AE82" wp14:editId="29648AFD">
                <wp:simplePos x="0" y="0"/>
                <wp:positionH relativeFrom="column">
                  <wp:posOffset>2373223</wp:posOffset>
                </wp:positionH>
                <wp:positionV relativeFrom="paragraph">
                  <wp:posOffset>-191016</wp:posOffset>
                </wp:positionV>
                <wp:extent cx="2056680" cy="626760"/>
                <wp:effectExtent l="0" t="38100" r="26670" b="33655"/>
                <wp:wrapNone/>
                <wp:docPr id="2" name="Encre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056680" cy="6267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10F7AE82" wp14:editId="29648AFD">
                <wp:simplePos x="0" y="0"/>
                <wp:positionH relativeFrom="column">
                  <wp:posOffset>2373223</wp:posOffset>
                </wp:positionH>
                <wp:positionV relativeFrom="paragraph">
                  <wp:posOffset>-191016</wp:posOffset>
                </wp:positionV>
                <wp:extent cx="2056680" cy="626760"/>
                <wp:effectExtent l="0" t="38100" r="26670" b="33655"/>
                <wp:wrapNone/>
                <wp:docPr id="2" name="Encre 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Encre 2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92320" cy="842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14DD948" w14:textId="35ECBC01" w:rsidR="0084548A" w:rsidRPr="00F50592" w:rsidRDefault="00313851" w:rsidP="0039669F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861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rien CHEYROU-LAGREZ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9669F">
        <w:rPr>
          <w:rFonts w:ascii="Arial" w:hAnsi="Arial" w:cs="Arial"/>
          <w:sz w:val="20"/>
        </w:rPr>
        <w:tab/>
        <w:t>30/11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851"/>
    <w:rsid w:val="00317AA3"/>
    <w:rsid w:val="00323981"/>
    <w:rsid w:val="003355F6"/>
    <w:rsid w:val="00341489"/>
    <w:rsid w:val="00355088"/>
    <w:rsid w:val="00364A33"/>
    <w:rsid w:val="0036599C"/>
    <w:rsid w:val="00382BBA"/>
    <w:rsid w:val="0039669F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8B86AD6B-63AC-B74B-989C-07433D46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1T11:20:58.318"/>
    </inkml:context>
    <inkml:brush xml:id="br0">
      <inkml:brushProperty name="width" value="0.1" units="cm"/>
      <inkml:brushProperty name="height" value="0.6" units="cm"/>
      <inkml:brushProperty name="inkEffects" value="pencil"/>
    </inkml:brush>
  </inkml:definitions>
  <inkml:trace contextRef="#ctx0" brushRef="#br0">1226 608 16383,'0'43'0,"0"-6"0,0 25 0,0-13 0,0-11 0,0-10 0,0-11 0,0-10 0,0 1 0,0-1 0,0 1 0,7 19 0,9 4 0,9 17 0,11 14 0,13 10 0,-26-25 0,0 1 0,4-3 0,-1-1 0,13 37 0,-3-19 0,-11-14 0,-3-9 0,-10-11 0,1-4 0,-4-13 0,2 5 0,-3-8 0,-3-6 0,-2-4 0,-3-6 0,0-8 0,0 5 0,0-13 0,0 13 0,0-22 0,0-12 0,0-7 0,0-23 0,-11-7 0,4 24 0,0-3 0,1 1 0,-1-1 0,-5-6 0,2 0 0,8 9 0,1 0 0,-4 0 0,0 1 0,5-29 0,0 18 0,0 32 0,0 11 0,0 6 0,3 7 0,28 49 0,21 14 0,-21-14 0,5 4 0,32 27 0,2 1 0,-31-24 0,1 0 0,7 6 0,4 5 0,-4-3 0,0 6 0,-3-3 0,1 3 0,0-2 0,-4-8 0,-1-3 0,24 28 0,-26-30 0,-5-3 0,-22-23 0,0-2 0,-2-11 0,-4-3 0,-1-6 0,-4-4 0,0 1 0,0-6 0,0-3 0,0-6 0,0-3 0,0 8 0,0 0 0,0 8 0,4 4 0,8 1 0,14 4 0,32 31 0,14 7 0,-27-4 0,3 1 0,2-6 0,-1 0 0,-9 3 0,-1-2 0,38 3 0,-24 2 0,-15-20 0,-9-3 0,-13-5 0,-7-3 0,-4-15 0,-1-14 0,-12-26 0,-12-14 0,-1-13 0,-6 13 0,9 3 0,3 24 0,7 4 0,2 16 0,9 8 0,9 11 0,15 15 0,11 0 0,10 7 0,1-7 0,-11-1 0,8-7 0,-18-2 0,7-6 0,1 0 0,-15 0 0,5 0 0,-16 0 0,-1-4 0,0-1 0,-4-4 0,2 4 0,-6-2 0,-4 6 0,-50-2 0,-12-4 0,-10-1 0,-8 6 0,-9 0 0,17-1 0,-7-1 0,-3-1 0,1 2 0,5 3 0,0 0 0,-1 1 0,-3-2 0,4-1 0,-2-1 0,-2-1 0,-1-1 0,2 1 0,0 0 0,0-1 0,0 1 0,0-1 0,0 0 0,0 1 0,-1 0 0,0-1 0,3 1 0,4-2 0,-19-3 0,5-2 0,-2 3 0,13 6 0,-3 3 0,3 0 0,9-4 0,-8-8 0,4 0 0,5 9 0,-4 2 0,6-1 0,3-5 0,5 0 0,6 6 0,5 0 0,-4-5 0,24 3 0,11-4 0,12 3 0,1-1 0,39-8 0,45-5 0,-13-2 0,13-1 0,2 8 0,11 2 0,8-5 0,-12-3 0,8-4 0,4-1 0,-1 0 0,-3 4 0,-13 6 0,-4 3 0,1 2 0,2-2 0,7-2 0,-1-3 0,8-3 0,3 0 0,3-2 0,-2 1 0,-3 0 0,-5 3 0,7 1 0,-5 1 0,-2 1 0,1-1 0,5-1 0,-14 2 0,2 0 0,2-2 0,2 1 0,-1-1 0,0 0 0,-2 1 0,9-2 0,0 1 0,-1-1 0,0 1 0,-2-2 0,-1 0 0,-6 0 0,-1-1 0,-1-1 0,-2 0 0,-1 1 0,-4 1 0,19 0 0,-4 2 0,-2-1 0,-2-3 0,-6-5 0,0-4 0,-3 1 0,-7 3 0,-4 6 0,-5 3 0,-1-2 0,3-6 0,0-3 0,-3 3 0,11 1 0,-7 3 0,14-11 0,-30 14 0,-23 4 0,-12 5 0,-7 3 0,-3 4 0,-2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thieu severyns</cp:lastModifiedBy>
  <cp:revision>2</cp:revision>
  <cp:lastPrinted>2010-11-04T03:19:00Z</cp:lastPrinted>
  <dcterms:created xsi:type="dcterms:W3CDTF">2020-12-01T11:21:00Z</dcterms:created>
  <dcterms:modified xsi:type="dcterms:W3CDTF">2020-12-01T11:21:00Z</dcterms:modified>
</cp:coreProperties>
</file>